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35B250" w14:textId="77777777" w:rsidR="00C721AB" w:rsidRDefault="00167D65" w:rsidP="00BE1723">
      <w:pPr>
        <w:spacing w:line="480" w:lineRule="auto"/>
        <w:rPr>
          <w:color w:val="000000"/>
        </w:rPr>
      </w:pPr>
      <w:r w:rsidRPr="00167D65">
        <w:rPr>
          <w:b/>
          <w:color w:val="000000"/>
        </w:rPr>
        <w:t>Supporting information.</w:t>
      </w:r>
      <w:r>
        <w:rPr>
          <w:color w:val="000000"/>
        </w:rPr>
        <w:t xml:space="preserve"> </w:t>
      </w:r>
    </w:p>
    <w:p w14:paraId="30A0E157" w14:textId="22A024B0" w:rsidR="00B70F25" w:rsidRPr="00675DAE" w:rsidRDefault="00E24DD9" w:rsidP="00E24DD9">
      <w:r w:rsidRPr="00DD43B6">
        <w:rPr>
          <w:b/>
        </w:rPr>
        <w:t xml:space="preserve">Partitioning of beta-diversity reveals distinct assembly </w:t>
      </w:r>
      <w:r>
        <w:rPr>
          <w:b/>
        </w:rPr>
        <w:t>mechanisms of plant and soil microbial communities</w:t>
      </w:r>
      <w:r w:rsidRPr="004673E1">
        <w:rPr>
          <w:b/>
        </w:rPr>
        <w:t xml:space="preserve"> in response to nitrogen </w:t>
      </w:r>
      <w:r>
        <w:rPr>
          <w:rFonts w:hint="eastAsia"/>
          <w:b/>
        </w:rPr>
        <w:t>en</w:t>
      </w:r>
      <w:r>
        <w:rPr>
          <w:b/>
        </w:rPr>
        <w:t>richment</w:t>
      </w:r>
    </w:p>
    <w:p w14:paraId="105626CC" w14:textId="77777777" w:rsidR="00E24DD9" w:rsidRDefault="00E24DD9" w:rsidP="00B70F25">
      <w:pPr>
        <w:rPr>
          <w:b/>
        </w:rPr>
      </w:pPr>
    </w:p>
    <w:p w14:paraId="26F1901D" w14:textId="74AC4814" w:rsidR="00B70F25" w:rsidRPr="007C21AC" w:rsidRDefault="00B70F25" w:rsidP="00B70F25">
      <w:pPr>
        <w:rPr>
          <w:b/>
        </w:rPr>
      </w:pPr>
      <w:r w:rsidRPr="007C21AC">
        <w:rPr>
          <w:b/>
        </w:rPr>
        <w:t>This file includes:</w:t>
      </w:r>
    </w:p>
    <w:p w14:paraId="1C326348" w14:textId="34156E51" w:rsidR="00B70F25" w:rsidRDefault="00B70F25" w:rsidP="00B70F25">
      <w:pPr>
        <w:ind w:firstLine="720"/>
      </w:pPr>
      <w:r>
        <w:t>Fig</w:t>
      </w:r>
      <w:r w:rsidR="006C25D7">
        <w:t>ures</w:t>
      </w:r>
      <w:r>
        <w:t xml:space="preserve"> </w:t>
      </w:r>
      <w:r w:rsidR="00170BB5" w:rsidRPr="009B7B42">
        <w:t>S</w:t>
      </w:r>
      <w:r w:rsidRPr="009B7B42">
        <w:t>1</w:t>
      </w:r>
      <w:r w:rsidR="004804AF" w:rsidRPr="009B7B42">
        <w:t>, S2, S3 and</w:t>
      </w:r>
      <w:r w:rsidRPr="009B7B42">
        <w:t xml:space="preserve"> </w:t>
      </w:r>
      <w:r w:rsidR="00170BB5" w:rsidRPr="009B7B42">
        <w:t>S</w:t>
      </w:r>
      <w:r w:rsidR="004804AF" w:rsidRPr="009B7B42">
        <w:t>4</w:t>
      </w:r>
    </w:p>
    <w:p w14:paraId="6A37A578" w14:textId="77777777" w:rsidR="00696BE1" w:rsidRDefault="00696BE1">
      <w:pPr>
        <w:rPr>
          <w:color w:val="000000"/>
        </w:rPr>
      </w:pPr>
      <w:r>
        <w:rPr>
          <w:color w:val="000000"/>
        </w:rPr>
        <w:br w:type="page"/>
      </w:r>
    </w:p>
    <w:p w14:paraId="06180CE2" w14:textId="796239A0" w:rsidR="00360107" w:rsidRDefault="001B1EB8" w:rsidP="00AC0DA4">
      <w:pPr>
        <w:autoSpaceDE w:val="0"/>
        <w:autoSpaceDN w:val="0"/>
        <w:adjustRightInd w:val="0"/>
        <w:spacing w:line="480" w:lineRule="auto"/>
        <w:rPr>
          <w:color w:val="000000"/>
        </w:rPr>
      </w:pPr>
      <w:r w:rsidRPr="001B1EB8">
        <w:rPr>
          <w:noProof/>
        </w:rPr>
        <w:lastRenderedPageBreak/>
        <w:drawing>
          <wp:inline distT="0" distB="0" distL="0" distR="0" wp14:anchorId="6136F154" wp14:editId="2BBD16D3">
            <wp:extent cx="5274310" cy="703052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30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188998" w14:textId="77777777" w:rsidR="006F2BEB" w:rsidRPr="006F2BEB" w:rsidRDefault="006F2BEB" w:rsidP="006F2BEB">
      <w:pPr>
        <w:tabs>
          <w:tab w:val="left" w:pos="2694"/>
        </w:tabs>
        <w:snapToGrid w:val="0"/>
        <w:spacing w:line="480" w:lineRule="auto"/>
        <w:ind w:right="42"/>
        <w:jc w:val="both"/>
        <w:outlineLvl w:val="0"/>
      </w:pPr>
      <w:r w:rsidRPr="006F2BEB">
        <w:t>Figure S1. P</w:t>
      </w:r>
      <w:r w:rsidRPr="006F2BEB">
        <w:rPr>
          <w:rFonts w:hint="eastAsia"/>
        </w:rPr>
        <w:t>ic</w:t>
      </w:r>
      <w:r w:rsidRPr="006F2BEB">
        <w:t>ture of field experiment (a) and layout of experimental setup (b). The plots within red blo</w:t>
      </w:r>
      <w:bookmarkStart w:id="0" w:name="_GoBack"/>
      <w:bookmarkEnd w:id="0"/>
      <w:r w:rsidRPr="006F2BEB">
        <w:t>ck were investigated and sampled in this study.</w:t>
      </w:r>
    </w:p>
    <w:p w14:paraId="3546F681" w14:textId="198F056C" w:rsidR="00981C0C" w:rsidRPr="001E3D8F" w:rsidRDefault="00AC0DA4" w:rsidP="00981C0C">
      <w:pPr>
        <w:autoSpaceDE w:val="0"/>
        <w:autoSpaceDN w:val="0"/>
        <w:adjustRightInd w:val="0"/>
        <w:spacing w:line="480" w:lineRule="auto"/>
        <w:rPr>
          <w:color w:val="000000"/>
        </w:rPr>
      </w:pPr>
      <w:r>
        <w:br w:type="page"/>
      </w:r>
    </w:p>
    <w:p w14:paraId="3641B585" w14:textId="7AC196FC" w:rsidR="00981C0C" w:rsidRPr="00981C0C" w:rsidRDefault="00981C0C" w:rsidP="0050729B">
      <w:pPr>
        <w:autoSpaceDE w:val="0"/>
        <w:autoSpaceDN w:val="0"/>
        <w:adjustRightInd w:val="0"/>
        <w:spacing w:line="480" w:lineRule="auto"/>
        <w:rPr>
          <w:color w:val="000000"/>
        </w:rPr>
      </w:pPr>
      <w:r w:rsidRPr="003F2A57">
        <w:rPr>
          <w:noProof/>
        </w:rPr>
        <w:lastRenderedPageBreak/>
        <w:drawing>
          <wp:inline distT="0" distB="0" distL="0" distR="0" wp14:anchorId="6FCA2859" wp14:editId="397AC044">
            <wp:extent cx="4162508" cy="5544648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t="8472"/>
                    <a:stretch/>
                  </pic:blipFill>
                  <pic:spPr bwMode="auto">
                    <a:xfrm>
                      <a:off x="0" y="0"/>
                      <a:ext cx="4172831" cy="55583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B94616" w14:textId="3F8F979F" w:rsidR="0050729B" w:rsidRDefault="00AC0DA4" w:rsidP="0050729B">
      <w:pPr>
        <w:autoSpaceDE w:val="0"/>
        <w:autoSpaceDN w:val="0"/>
        <w:adjustRightInd w:val="0"/>
        <w:spacing w:line="480" w:lineRule="auto"/>
        <w:rPr>
          <w:color w:val="000000"/>
        </w:rPr>
      </w:pPr>
      <w:r>
        <w:rPr>
          <w:color w:val="000000"/>
        </w:rPr>
        <w:t xml:space="preserve">Figure </w:t>
      </w:r>
      <w:r w:rsidR="004511D8">
        <w:rPr>
          <w:color w:val="000000"/>
        </w:rPr>
        <w:t>S</w:t>
      </w:r>
      <w:r w:rsidR="00ED28B7">
        <w:rPr>
          <w:color w:val="000000"/>
        </w:rPr>
        <w:t>2</w:t>
      </w:r>
      <w:r>
        <w:rPr>
          <w:color w:val="000000"/>
        </w:rPr>
        <w:t>. The number of existence and loss of plant species</w:t>
      </w:r>
      <w:r w:rsidR="007735D0">
        <w:rPr>
          <w:color w:val="000000"/>
        </w:rPr>
        <w:t xml:space="preserve"> (a)</w:t>
      </w:r>
      <w:r>
        <w:rPr>
          <w:color w:val="000000"/>
        </w:rPr>
        <w:t>, bacterial</w:t>
      </w:r>
      <w:r w:rsidR="007735D0">
        <w:rPr>
          <w:color w:val="000000"/>
        </w:rPr>
        <w:t xml:space="preserve"> (b)</w:t>
      </w:r>
      <w:r>
        <w:rPr>
          <w:color w:val="000000"/>
        </w:rPr>
        <w:t xml:space="preserve"> and</w:t>
      </w:r>
      <w:r w:rsidR="007735D0">
        <w:rPr>
          <w:color w:val="000000"/>
        </w:rPr>
        <w:t xml:space="preserve"> (c)</w:t>
      </w:r>
      <w:r>
        <w:rPr>
          <w:color w:val="000000"/>
        </w:rPr>
        <w:t xml:space="preserve"> fungal taxa under each N input treatment when compared with the total ambient species pool.</w:t>
      </w:r>
      <w:r>
        <w:rPr>
          <w:rFonts w:hint="eastAsia"/>
          <w:color w:val="000000"/>
        </w:rPr>
        <w:t xml:space="preserve"> </w:t>
      </w:r>
      <w:r>
        <w:rPr>
          <w:color w:val="000000"/>
        </w:rPr>
        <w:t>Occur in 1, 2, 3, and 4 plots mean the number of the species which as new occurrence in 1, 2, 3, and 4 replicated plots under each N input treatment comparing to the whole 4 control plots, respectively. Loss 1, 2, 3, and 4 mean the number of the species which disappears in the 1, 2, 3, and 4 replicated plots under N input treatment comparing to the whole 4 control plots, respectively.</w:t>
      </w:r>
      <w:r w:rsidR="0050729B">
        <w:rPr>
          <w:color w:val="000000"/>
        </w:rPr>
        <w:br w:type="page"/>
      </w:r>
    </w:p>
    <w:p w14:paraId="162DE1A1" w14:textId="36B1F78C" w:rsidR="00ED28B7" w:rsidRDefault="00ED28B7" w:rsidP="0050729B">
      <w:pPr>
        <w:autoSpaceDE w:val="0"/>
        <w:autoSpaceDN w:val="0"/>
        <w:adjustRightInd w:val="0"/>
        <w:spacing w:line="480" w:lineRule="auto"/>
      </w:pPr>
      <w:r>
        <w:object w:dxaOrig="8291" w:dyaOrig="3421" w14:anchorId="42DF611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4.5pt;height:171pt" o:ole="">
            <v:imagedata r:id="rId9" o:title=""/>
          </v:shape>
          <o:OLEObject Type="Embed" ProgID="Visio.Drawing.15" ShapeID="_x0000_i1025" DrawAspect="Content" ObjectID="_1701624153" r:id="rId10"/>
        </w:object>
      </w:r>
    </w:p>
    <w:p w14:paraId="64727732" w14:textId="18BA6639" w:rsidR="00ED28B7" w:rsidRDefault="00ED28B7" w:rsidP="00ED28B7">
      <w:pPr>
        <w:spacing w:line="480" w:lineRule="auto"/>
        <w:jc w:val="both"/>
        <w:rPr>
          <w:color w:val="000000"/>
        </w:rPr>
      </w:pPr>
      <w:r>
        <w:rPr>
          <w:color w:val="000000"/>
        </w:rPr>
        <w:t>Figur</w:t>
      </w:r>
      <w:r w:rsidRPr="002A5957">
        <w:rPr>
          <w:color w:val="000000"/>
        </w:rPr>
        <w:t>e</w:t>
      </w:r>
      <w:r w:rsidRPr="002A5957">
        <w:rPr>
          <w:rFonts w:hint="eastAsia"/>
          <w:color w:val="000000"/>
        </w:rPr>
        <w:t xml:space="preserve"> </w:t>
      </w:r>
      <w:r>
        <w:rPr>
          <w:color w:val="000000"/>
        </w:rPr>
        <w:t>S3</w:t>
      </w:r>
      <w:r w:rsidRPr="002A5957">
        <w:rPr>
          <w:rFonts w:hint="eastAsia"/>
          <w:color w:val="000000"/>
        </w:rPr>
        <w:t xml:space="preserve">. </w:t>
      </w:r>
      <w:r w:rsidRPr="002A5957">
        <w:rPr>
          <w:color w:val="000000"/>
        </w:rPr>
        <w:t xml:space="preserve">Effects of </w:t>
      </w:r>
      <w:r w:rsidR="00E30BB0">
        <w:rPr>
          <w:color w:val="000000"/>
        </w:rPr>
        <w:t xml:space="preserve">N input on soil extractable </w:t>
      </w:r>
      <w:r w:rsidR="00E30BB0" w:rsidRPr="002A5957">
        <w:rPr>
          <w:color w:val="000000"/>
        </w:rPr>
        <w:t>Mn</w:t>
      </w:r>
      <w:r w:rsidR="00E30BB0" w:rsidRPr="002A5957">
        <w:rPr>
          <w:color w:val="000000"/>
          <w:vertAlign w:val="superscript"/>
        </w:rPr>
        <w:t>2+</w:t>
      </w:r>
      <w:r w:rsidR="00E30BB0" w:rsidRPr="002A5957">
        <w:rPr>
          <w:color w:val="000000"/>
        </w:rPr>
        <w:t xml:space="preserve"> co</w:t>
      </w:r>
      <w:r w:rsidR="00E30BB0">
        <w:rPr>
          <w:color w:val="000000"/>
        </w:rPr>
        <w:t>ncentration</w:t>
      </w:r>
      <w:r w:rsidR="00903FD5">
        <w:rPr>
          <w:color w:val="000000"/>
        </w:rPr>
        <w:t xml:space="preserve"> (a)</w:t>
      </w:r>
      <w:r w:rsidRPr="002A5957">
        <w:rPr>
          <w:color w:val="000000"/>
        </w:rPr>
        <w:t xml:space="preserve"> </w:t>
      </w:r>
      <w:r w:rsidR="00E30BB0">
        <w:rPr>
          <w:color w:val="000000"/>
        </w:rPr>
        <w:t xml:space="preserve">and </w:t>
      </w:r>
      <w:r w:rsidRPr="002A5957">
        <w:rPr>
          <w:color w:val="000000"/>
        </w:rPr>
        <w:t>soil pH value</w:t>
      </w:r>
      <w:r w:rsidR="00903FD5">
        <w:rPr>
          <w:color w:val="000000"/>
        </w:rPr>
        <w:t xml:space="preserve"> (b)</w:t>
      </w:r>
      <w:r w:rsidRPr="002A5957">
        <w:rPr>
          <w:color w:val="000000"/>
        </w:rPr>
        <w:t>.</w:t>
      </w:r>
    </w:p>
    <w:p w14:paraId="1528523D" w14:textId="77777777" w:rsidR="00ED28B7" w:rsidRDefault="00ED28B7">
      <w:pPr>
        <w:rPr>
          <w:color w:val="000000"/>
        </w:rPr>
      </w:pPr>
      <w:r>
        <w:rPr>
          <w:color w:val="000000"/>
        </w:rPr>
        <w:br w:type="page"/>
      </w:r>
    </w:p>
    <w:p w14:paraId="20FCFB51" w14:textId="77777777" w:rsidR="00ED28B7" w:rsidRDefault="00ED28B7" w:rsidP="00ED28B7">
      <w:pPr>
        <w:spacing w:line="480" w:lineRule="auto"/>
        <w:jc w:val="both"/>
        <w:rPr>
          <w:color w:val="000000"/>
        </w:rPr>
      </w:pPr>
    </w:p>
    <w:p w14:paraId="1DE61D47" w14:textId="4AC9B0AC" w:rsidR="00DE25F9" w:rsidRDefault="00577F6D" w:rsidP="00DE25F9">
      <w:pPr>
        <w:spacing w:line="480" w:lineRule="auto"/>
        <w:jc w:val="both"/>
      </w:pPr>
      <w:r w:rsidRPr="00577F6D">
        <w:rPr>
          <w:noProof/>
        </w:rPr>
        <w:drawing>
          <wp:inline distT="0" distB="0" distL="0" distR="0" wp14:anchorId="368B9485" wp14:editId="3E65A420">
            <wp:extent cx="5274310" cy="182816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28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35F9D" w14:textId="4C899457" w:rsidR="00141585" w:rsidRDefault="00DE25F9" w:rsidP="00FA38AE">
      <w:pPr>
        <w:spacing w:line="480" w:lineRule="auto"/>
        <w:jc w:val="both"/>
        <w:rPr>
          <w:color w:val="000000"/>
        </w:rPr>
      </w:pPr>
      <w:r>
        <w:rPr>
          <w:color w:val="000000"/>
        </w:rPr>
        <w:t>Figur</w:t>
      </w:r>
      <w:r w:rsidRPr="002A5957">
        <w:rPr>
          <w:color w:val="000000"/>
        </w:rPr>
        <w:t>e</w:t>
      </w:r>
      <w:r w:rsidRPr="002A5957">
        <w:rPr>
          <w:rFonts w:hint="eastAsia"/>
          <w:color w:val="000000"/>
        </w:rPr>
        <w:t xml:space="preserve"> </w:t>
      </w:r>
      <w:r w:rsidR="004511D8">
        <w:rPr>
          <w:color w:val="000000"/>
        </w:rPr>
        <w:t>S</w:t>
      </w:r>
      <w:r w:rsidR="00ED28B7">
        <w:rPr>
          <w:color w:val="000000"/>
        </w:rPr>
        <w:t>4</w:t>
      </w:r>
      <w:r w:rsidRPr="002A5957">
        <w:rPr>
          <w:rFonts w:hint="eastAsia"/>
          <w:color w:val="000000"/>
        </w:rPr>
        <w:t xml:space="preserve">. </w:t>
      </w:r>
      <w:r w:rsidRPr="002A5957">
        <w:rPr>
          <w:color w:val="000000"/>
        </w:rPr>
        <w:t xml:space="preserve">Effects of </w:t>
      </w:r>
      <w:r w:rsidR="002A5957" w:rsidRPr="002A5957">
        <w:rPr>
          <w:color w:val="000000"/>
        </w:rPr>
        <w:t>changes in soil extractable Mn</w:t>
      </w:r>
      <w:r w:rsidR="002A5957" w:rsidRPr="002A5957">
        <w:rPr>
          <w:color w:val="000000"/>
          <w:vertAlign w:val="superscript"/>
        </w:rPr>
        <w:t>2+</w:t>
      </w:r>
      <w:r w:rsidR="002A5957" w:rsidRPr="002A5957">
        <w:rPr>
          <w:color w:val="000000"/>
        </w:rPr>
        <w:t xml:space="preserve"> co</w:t>
      </w:r>
      <w:r w:rsidR="00DE382D">
        <w:rPr>
          <w:color w:val="000000"/>
        </w:rPr>
        <w:t xml:space="preserve">ncentration on plant </w:t>
      </w:r>
      <w:proofErr w:type="spellStart"/>
      <w:r w:rsidR="00DE382D">
        <w:rPr>
          <w:color w:val="000000"/>
        </w:rPr>
        <w:t>nestedness</w:t>
      </w:r>
      <w:proofErr w:type="spellEnd"/>
      <w:r w:rsidR="00D941D9">
        <w:rPr>
          <w:color w:val="000000"/>
        </w:rPr>
        <w:t xml:space="preserve"> (a)</w:t>
      </w:r>
      <w:r w:rsidR="002A5957" w:rsidRPr="002A5957">
        <w:rPr>
          <w:color w:val="000000"/>
        </w:rPr>
        <w:t>, changes in soil pH value and DIN on bacterial turnover</w:t>
      </w:r>
      <w:r w:rsidR="00D941D9">
        <w:rPr>
          <w:color w:val="000000"/>
        </w:rPr>
        <w:t xml:space="preserve"> (b)</w:t>
      </w:r>
      <w:r w:rsidR="002A5957" w:rsidRPr="002A5957">
        <w:rPr>
          <w:color w:val="000000"/>
        </w:rPr>
        <w:t xml:space="preserve">, and changes in pH value </w:t>
      </w:r>
      <w:r w:rsidRPr="002A5957">
        <w:rPr>
          <w:color w:val="000000"/>
        </w:rPr>
        <w:t xml:space="preserve">on </w:t>
      </w:r>
      <w:r w:rsidR="00150801">
        <w:rPr>
          <w:color w:val="000000"/>
        </w:rPr>
        <w:t xml:space="preserve">bacterial </w:t>
      </w:r>
      <w:proofErr w:type="spellStart"/>
      <w:r w:rsidR="00150801">
        <w:rPr>
          <w:color w:val="000000"/>
        </w:rPr>
        <w:t>nestedness</w:t>
      </w:r>
      <w:proofErr w:type="spellEnd"/>
      <w:r w:rsidR="00D941D9">
        <w:rPr>
          <w:color w:val="000000"/>
        </w:rPr>
        <w:t xml:space="preserve"> (c)</w:t>
      </w:r>
      <w:r w:rsidR="00150801">
        <w:rPr>
          <w:color w:val="000000"/>
        </w:rPr>
        <w:t xml:space="preserve"> with increasing </w:t>
      </w:r>
      <w:r w:rsidR="002A5957" w:rsidRPr="002A5957">
        <w:rPr>
          <w:color w:val="000000"/>
        </w:rPr>
        <w:t>N input gradient</w:t>
      </w:r>
      <w:r w:rsidRPr="002A5957">
        <w:rPr>
          <w:color w:val="000000"/>
        </w:rPr>
        <w:t>. DIN: soil dissolved inorganic nitrogen.</w:t>
      </w:r>
    </w:p>
    <w:p w14:paraId="353E0544" w14:textId="275CDBFE" w:rsidR="00081063" w:rsidRDefault="00081063" w:rsidP="00FA38AE">
      <w:pPr>
        <w:spacing w:line="480" w:lineRule="auto"/>
        <w:jc w:val="both"/>
        <w:rPr>
          <w:color w:val="000000"/>
        </w:rPr>
      </w:pPr>
    </w:p>
    <w:p w14:paraId="30707465" w14:textId="652E075A" w:rsidR="00081063" w:rsidRDefault="00081063" w:rsidP="00FA38AE">
      <w:pPr>
        <w:spacing w:line="480" w:lineRule="auto"/>
        <w:jc w:val="both"/>
        <w:rPr>
          <w:color w:val="000000"/>
        </w:rPr>
      </w:pPr>
    </w:p>
    <w:p w14:paraId="31DCFE88" w14:textId="45F42940" w:rsidR="00081063" w:rsidRPr="00FA38AE" w:rsidRDefault="00081063" w:rsidP="00FA38AE">
      <w:pPr>
        <w:spacing w:line="480" w:lineRule="auto"/>
        <w:jc w:val="both"/>
        <w:rPr>
          <w:rFonts w:eastAsia="宋体"/>
        </w:rPr>
      </w:pPr>
    </w:p>
    <w:sectPr w:rsidR="00081063" w:rsidRPr="00FA38AE" w:rsidSect="00776F90">
      <w:headerReference w:type="even" r:id="rId12"/>
      <w:headerReference w:type="defaul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244D8B" w14:textId="77777777" w:rsidR="002A5AC1" w:rsidRDefault="002A5AC1" w:rsidP="00FE1C23">
      <w:r>
        <w:separator/>
      </w:r>
    </w:p>
  </w:endnote>
  <w:endnote w:type="continuationSeparator" w:id="0">
    <w:p w14:paraId="7C165BCD" w14:textId="77777777" w:rsidR="002A5AC1" w:rsidRDefault="002A5AC1" w:rsidP="00FE1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177F8A" w14:textId="77777777" w:rsidR="002A5AC1" w:rsidRDefault="002A5AC1" w:rsidP="00FE1C23">
      <w:r>
        <w:separator/>
      </w:r>
    </w:p>
  </w:footnote>
  <w:footnote w:type="continuationSeparator" w:id="0">
    <w:p w14:paraId="69912DC1" w14:textId="77777777" w:rsidR="002A5AC1" w:rsidRDefault="002A5AC1" w:rsidP="00FE1C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7C0283" w14:textId="77777777" w:rsidR="009C6D5C" w:rsidRDefault="002A5AC1" w:rsidP="00084504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4B3FF8" w14:textId="77777777" w:rsidR="009C6D5C" w:rsidRDefault="002A5AC1" w:rsidP="00084504">
    <w:pPr>
      <w:pStyle w:val="a3"/>
      <w:pBdr>
        <w:bottom w:val="none" w:sz="0" w:space="0" w:color="auto"/>
      </w:pBdr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zh-CN" w:vendorID="64" w:dllVersion="0" w:nlCheck="1" w:checkStyle="1"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GwMDS0NLQwNzU1NTFS0lEKTi0uzszPAykwNqkFANOky2gtAAAA"/>
  </w:docVars>
  <w:rsids>
    <w:rsidRoot w:val="003F67A3"/>
    <w:rsid w:val="000103D9"/>
    <w:rsid w:val="00020A61"/>
    <w:rsid w:val="0004208D"/>
    <w:rsid w:val="0004380F"/>
    <w:rsid w:val="00046AFA"/>
    <w:rsid w:val="000502DE"/>
    <w:rsid w:val="00053347"/>
    <w:rsid w:val="00055453"/>
    <w:rsid w:val="00060B5D"/>
    <w:rsid w:val="00063CF9"/>
    <w:rsid w:val="00081063"/>
    <w:rsid w:val="000854E0"/>
    <w:rsid w:val="000A209F"/>
    <w:rsid w:val="000C012E"/>
    <w:rsid w:val="000E752A"/>
    <w:rsid w:val="000F1956"/>
    <w:rsid w:val="000F3B64"/>
    <w:rsid w:val="00132375"/>
    <w:rsid w:val="00133B4D"/>
    <w:rsid w:val="00140D21"/>
    <w:rsid w:val="00141585"/>
    <w:rsid w:val="0015030E"/>
    <w:rsid w:val="00150801"/>
    <w:rsid w:val="00167D65"/>
    <w:rsid w:val="00170BB5"/>
    <w:rsid w:val="001A3B01"/>
    <w:rsid w:val="001B1EB8"/>
    <w:rsid w:val="001B7B41"/>
    <w:rsid w:val="001C1BDF"/>
    <w:rsid w:val="001D0E8E"/>
    <w:rsid w:val="001E3D8F"/>
    <w:rsid w:val="00201F42"/>
    <w:rsid w:val="00227817"/>
    <w:rsid w:val="00232322"/>
    <w:rsid w:val="00232DA6"/>
    <w:rsid w:val="0023389B"/>
    <w:rsid w:val="00233D15"/>
    <w:rsid w:val="00237907"/>
    <w:rsid w:val="00245E69"/>
    <w:rsid w:val="00250EB0"/>
    <w:rsid w:val="002708E9"/>
    <w:rsid w:val="00272791"/>
    <w:rsid w:val="00275513"/>
    <w:rsid w:val="00282E92"/>
    <w:rsid w:val="00290635"/>
    <w:rsid w:val="00291FAC"/>
    <w:rsid w:val="00294B92"/>
    <w:rsid w:val="002A5957"/>
    <w:rsid w:val="002A5AC1"/>
    <w:rsid w:val="002B6EE2"/>
    <w:rsid w:val="002C53CB"/>
    <w:rsid w:val="002E0D89"/>
    <w:rsid w:val="002F1A26"/>
    <w:rsid w:val="003215C1"/>
    <w:rsid w:val="0035082A"/>
    <w:rsid w:val="00360107"/>
    <w:rsid w:val="003761CD"/>
    <w:rsid w:val="0038713B"/>
    <w:rsid w:val="00397B95"/>
    <w:rsid w:val="003C557D"/>
    <w:rsid w:val="003C7F9F"/>
    <w:rsid w:val="003C7FC6"/>
    <w:rsid w:val="003E0429"/>
    <w:rsid w:val="003F5D8C"/>
    <w:rsid w:val="003F67A3"/>
    <w:rsid w:val="0040163D"/>
    <w:rsid w:val="00405A8C"/>
    <w:rsid w:val="004511D8"/>
    <w:rsid w:val="0045406E"/>
    <w:rsid w:val="00465930"/>
    <w:rsid w:val="004804AF"/>
    <w:rsid w:val="0048285A"/>
    <w:rsid w:val="004B24A9"/>
    <w:rsid w:val="004B4309"/>
    <w:rsid w:val="004B50F0"/>
    <w:rsid w:val="004C4C72"/>
    <w:rsid w:val="004D12F7"/>
    <w:rsid w:val="004D478E"/>
    <w:rsid w:val="004E6573"/>
    <w:rsid w:val="0050729B"/>
    <w:rsid w:val="005107C3"/>
    <w:rsid w:val="00517954"/>
    <w:rsid w:val="005322B7"/>
    <w:rsid w:val="0054304A"/>
    <w:rsid w:val="00545B31"/>
    <w:rsid w:val="00567DCC"/>
    <w:rsid w:val="00572992"/>
    <w:rsid w:val="005767D9"/>
    <w:rsid w:val="00577F6D"/>
    <w:rsid w:val="00583221"/>
    <w:rsid w:val="00585F14"/>
    <w:rsid w:val="005C0E8C"/>
    <w:rsid w:val="005C2485"/>
    <w:rsid w:val="006029F6"/>
    <w:rsid w:val="006103FF"/>
    <w:rsid w:val="00617B43"/>
    <w:rsid w:val="0063624F"/>
    <w:rsid w:val="0065070E"/>
    <w:rsid w:val="00657A93"/>
    <w:rsid w:val="00675DAE"/>
    <w:rsid w:val="00677924"/>
    <w:rsid w:val="00686C63"/>
    <w:rsid w:val="00696BE1"/>
    <w:rsid w:val="006A55BC"/>
    <w:rsid w:val="006B10B6"/>
    <w:rsid w:val="006B16D0"/>
    <w:rsid w:val="006C1184"/>
    <w:rsid w:val="006C25D7"/>
    <w:rsid w:val="006C78FF"/>
    <w:rsid w:val="006F2BEB"/>
    <w:rsid w:val="006F4481"/>
    <w:rsid w:val="006F4546"/>
    <w:rsid w:val="00724E64"/>
    <w:rsid w:val="00731E05"/>
    <w:rsid w:val="00731E84"/>
    <w:rsid w:val="007441E7"/>
    <w:rsid w:val="00752372"/>
    <w:rsid w:val="00760A36"/>
    <w:rsid w:val="00765F14"/>
    <w:rsid w:val="007735D0"/>
    <w:rsid w:val="00776F90"/>
    <w:rsid w:val="0078786A"/>
    <w:rsid w:val="007909C8"/>
    <w:rsid w:val="007C0C14"/>
    <w:rsid w:val="007F1F7E"/>
    <w:rsid w:val="008148AC"/>
    <w:rsid w:val="00822E72"/>
    <w:rsid w:val="0082627C"/>
    <w:rsid w:val="00826E75"/>
    <w:rsid w:val="00836F06"/>
    <w:rsid w:val="0084269E"/>
    <w:rsid w:val="008443F1"/>
    <w:rsid w:val="00846971"/>
    <w:rsid w:val="008513B2"/>
    <w:rsid w:val="00853ABE"/>
    <w:rsid w:val="00856E4F"/>
    <w:rsid w:val="008572D2"/>
    <w:rsid w:val="00860CCA"/>
    <w:rsid w:val="00881855"/>
    <w:rsid w:val="008A6AF3"/>
    <w:rsid w:val="008B41C3"/>
    <w:rsid w:val="008C1665"/>
    <w:rsid w:val="008C4554"/>
    <w:rsid w:val="008D6E4C"/>
    <w:rsid w:val="00903FD5"/>
    <w:rsid w:val="009211E1"/>
    <w:rsid w:val="00932676"/>
    <w:rsid w:val="0094071D"/>
    <w:rsid w:val="00964503"/>
    <w:rsid w:val="00965D79"/>
    <w:rsid w:val="00981C0C"/>
    <w:rsid w:val="009830A3"/>
    <w:rsid w:val="009A1D0C"/>
    <w:rsid w:val="009B3FEB"/>
    <w:rsid w:val="009B7B42"/>
    <w:rsid w:val="009C25F7"/>
    <w:rsid w:val="009E1B3F"/>
    <w:rsid w:val="009E7E49"/>
    <w:rsid w:val="00A06DE3"/>
    <w:rsid w:val="00A07EB6"/>
    <w:rsid w:val="00A3206F"/>
    <w:rsid w:val="00A547FD"/>
    <w:rsid w:val="00A56F09"/>
    <w:rsid w:val="00A654A5"/>
    <w:rsid w:val="00A774CF"/>
    <w:rsid w:val="00A818D0"/>
    <w:rsid w:val="00A876E6"/>
    <w:rsid w:val="00AB19DE"/>
    <w:rsid w:val="00AC0DA4"/>
    <w:rsid w:val="00AC108B"/>
    <w:rsid w:val="00AD0756"/>
    <w:rsid w:val="00B063EF"/>
    <w:rsid w:val="00B26124"/>
    <w:rsid w:val="00B45832"/>
    <w:rsid w:val="00B70F25"/>
    <w:rsid w:val="00B74D0A"/>
    <w:rsid w:val="00B96B73"/>
    <w:rsid w:val="00B977A2"/>
    <w:rsid w:val="00BB1AEC"/>
    <w:rsid w:val="00BB33DB"/>
    <w:rsid w:val="00BC7962"/>
    <w:rsid w:val="00BD3D04"/>
    <w:rsid w:val="00BD4B6C"/>
    <w:rsid w:val="00BE1723"/>
    <w:rsid w:val="00C06ECB"/>
    <w:rsid w:val="00C243C3"/>
    <w:rsid w:val="00C27F17"/>
    <w:rsid w:val="00C5339D"/>
    <w:rsid w:val="00C6377A"/>
    <w:rsid w:val="00C721AB"/>
    <w:rsid w:val="00C82F62"/>
    <w:rsid w:val="00C864AA"/>
    <w:rsid w:val="00CB3F51"/>
    <w:rsid w:val="00CC3DFE"/>
    <w:rsid w:val="00CC5B0C"/>
    <w:rsid w:val="00CC7AEC"/>
    <w:rsid w:val="00CD3C49"/>
    <w:rsid w:val="00CE5E6C"/>
    <w:rsid w:val="00CF07C2"/>
    <w:rsid w:val="00CF461D"/>
    <w:rsid w:val="00CF4A23"/>
    <w:rsid w:val="00D22490"/>
    <w:rsid w:val="00D55C74"/>
    <w:rsid w:val="00D57390"/>
    <w:rsid w:val="00D652BA"/>
    <w:rsid w:val="00D820E4"/>
    <w:rsid w:val="00D941D9"/>
    <w:rsid w:val="00D946DA"/>
    <w:rsid w:val="00DC0AC9"/>
    <w:rsid w:val="00DC29B6"/>
    <w:rsid w:val="00DC72D6"/>
    <w:rsid w:val="00DD2DEB"/>
    <w:rsid w:val="00DD511D"/>
    <w:rsid w:val="00DE25F9"/>
    <w:rsid w:val="00DE382D"/>
    <w:rsid w:val="00DE45B8"/>
    <w:rsid w:val="00E032E4"/>
    <w:rsid w:val="00E03A6F"/>
    <w:rsid w:val="00E05452"/>
    <w:rsid w:val="00E11BB7"/>
    <w:rsid w:val="00E133A7"/>
    <w:rsid w:val="00E15CA1"/>
    <w:rsid w:val="00E17B18"/>
    <w:rsid w:val="00E2013E"/>
    <w:rsid w:val="00E24DD9"/>
    <w:rsid w:val="00E30BB0"/>
    <w:rsid w:val="00E34F40"/>
    <w:rsid w:val="00E61498"/>
    <w:rsid w:val="00E65E46"/>
    <w:rsid w:val="00E83F73"/>
    <w:rsid w:val="00E9793B"/>
    <w:rsid w:val="00EB39C7"/>
    <w:rsid w:val="00EC0B93"/>
    <w:rsid w:val="00ED28B7"/>
    <w:rsid w:val="00EE7B06"/>
    <w:rsid w:val="00EF2BFE"/>
    <w:rsid w:val="00EF73A2"/>
    <w:rsid w:val="00EF7427"/>
    <w:rsid w:val="00F0264F"/>
    <w:rsid w:val="00F10B46"/>
    <w:rsid w:val="00F1574A"/>
    <w:rsid w:val="00F25088"/>
    <w:rsid w:val="00F263AD"/>
    <w:rsid w:val="00F4430B"/>
    <w:rsid w:val="00F5143E"/>
    <w:rsid w:val="00F556ED"/>
    <w:rsid w:val="00F5681E"/>
    <w:rsid w:val="00F8140E"/>
    <w:rsid w:val="00F8410F"/>
    <w:rsid w:val="00F92612"/>
    <w:rsid w:val="00FA38AE"/>
    <w:rsid w:val="00FA3F1C"/>
    <w:rsid w:val="00FC3FF3"/>
    <w:rsid w:val="00FD5CCC"/>
    <w:rsid w:val="00FE1C23"/>
    <w:rsid w:val="00FE765A"/>
    <w:rsid w:val="00FF2140"/>
    <w:rsid w:val="00FF5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7C9F0B"/>
  <w15:chartTrackingRefBased/>
  <w15:docId w15:val="{8A6569AC-0244-43AE-82D6-F751C3371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1C23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1C2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1C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1C23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1C23"/>
    <w:rPr>
      <w:sz w:val="18"/>
      <w:szCs w:val="18"/>
    </w:rPr>
  </w:style>
  <w:style w:type="table" w:styleId="a7">
    <w:name w:val="Light Shading"/>
    <w:basedOn w:val="a1"/>
    <w:uiPriority w:val="60"/>
    <w:rsid w:val="00FE1C2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FE1C23"/>
  </w:style>
  <w:style w:type="paragraph" w:styleId="a9">
    <w:name w:val="Balloon Text"/>
    <w:basedOn w:val="a"/>
    <w:link w:val="aa"/>
    <w:uiPriority w:val="99"/>
    <w:semiHidden/>
    <w:unhideWhenUsed/>
    <w:rsid w:val="00E2013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2013E"/>
    <w:rPr>
      <w:rFonts w:ascii="Times New Roman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BA9221-4076-4AD9-8A87-DCD4A60D1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5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eixing Liu</cp:lastModifiedBy>
  <cp:revision>225</cp:revision>
  <dcterms:created xsi:type="dcterms:W3CDTF">2021-02-24T03:37:00Z</dcterms:created>
  <dcterms:modified xsi:type="dcterms:W3CDTF">2021-12-21T12:36:00Z</dcterms:modified>
</cp:coreProperties>
</file>